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E41" w:rsidRPr="007D026E" w:rsidRDefault="00D92E41" w:rsidP="007D026E">
      <w:pPr>
        <w:adjustRightInd w:val="0"/>
        <w:snapToGrid w:val="0"/>
        <w:spacing w:after="240" w:line="340" w:lineRule="atLeast"/>
        <w:jc w:val="center"/>
        <w:rPr>
          <w:rFonts w:ascii="Times New Roman" w:hAnsi="Times New Roman"/>
          <w:b/>
          <w:sz w:val="36"/>
          <w:szCs w:val="36"/>
          <w:lang w:val="en-US"/>
        </w:rPr>
      </w:pPr>
      <w:bookmarkStart w:id="0" w:name="_GoBack"/>
      <w:bookmarkEnd w:id="0"/>
      <w:r w:rsidRPr="007D026E">
        <w:rPr>
          <w:rFonts w:ascii="Times New Roman" w:hAnsi="Times New Roman"/>
          <w:b/>
          <w:sz w:val="36"/>
          <w:szCs w:val="36"/>
          <w:lang w:val="en-US"/>
        </w:rPr>
        <w:t>Supplementary Material</w:t>
      </w:r>
    </w:p>
    <w:p w:rsidR="007B7847" w:rsidRPr="00D92E41" w:rsidRDefault="007B7847" w:rsidP="00D92E41">
      <w:pPr>
        <w:pStyle w:val="Mdeck5tablecaption"/>
      </w:pPr>
      <w:r w:rsidRPr="00D92E41">
        <w:rPr>
          <w:b/>
        </w:rPr>
        <w:t>Table S1.</w:t>
      </w:r>
      <w:r w:rsidRPr="00D92E41">
        <w:t xml:space="preserve"> General characteristics of three isolated members of GB-degrading extremely halophilic anaerobic consortium obtained from the brine of </w:t>
      </w:r>
      <w:bookmarkStart w:id="1" w:name="OLE_LINK1"/>
      <w:bookmarkStart w:id="2" w:name="OLE_LINK2"/>
      <w:r w:rsidRPr="00D92E41">
        <w:t xml:space="preserve">DHAL </w:t>
      </w:r>
      <w:r w:rsidRPr="00D92E41">
        <w:rPr>
          <w:i/>
        </w:rPr>
        <w:t>Thetis</w:t>
      </w:r>
      <w:bookmarkEnd w:id="1"/>
      <w:bookmarkEnd w:id="2"/>
      <w:r w:rsidRPr="00D92E41">
        <w:t>.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5"/>
        <w:gridCol w:w="2308"/>
        <w:gridCol w:w="2517"/>
        <w:gridCol w:w="2034"/>
      </w:tblGrid>
      <w:tr w:rsidR="007B7847" w:rsidRPr="007D026E" w:rsidTr="00F276B6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Times New Roman" w:hAnsi="Times New Roman"/>
                <w:b/>
                <w:i/>
                <w:snapToGrid w:val="0"/>
                <w:spacing w:val="-4"/>
                <w:sz w:val="18"/>
                <w:szCs w:val="18"/>
                <w:lang w:val="en-US"/>
              </w:rPr>
              <w:t>Methanohalophilus</w:t>
            </w:r>
            <w:r w:rsidRPr="007D026E"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  <w:t xml:space="preserve"> sp. TA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Times New Roman" w:hAnsi="Times New Roman"/>
                <w:b/>
                <w:i/>
                <w:snapToGrid w:val="0"/>
                <w:spacing w:val="-4"/>
                <w:sz w:val="18"/>
                <w:szCs w:val="18"/>
                <w:lang w:val="en-US"/>
              </w:rPr>
              <w:t>Halobacteroides lacunaris</w:t>
            </w:r>
            <w:r w:rsidRPr="007D026E"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  <w:t xml:space="preserve"> TB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Times New Roman" w:hAnsi="Times New Roman"/>
                <w:b/>
                <w:i/>
                <w:snapToGrid w:val="0"/>
                <w:spacing w:val="-4"/>
                <w:sz w:val="18"/>
                <w:szCs w:val="18"/>
                <w:lang w:val="en-US"/>
              </w:rPr>
              <w:t xml:space="preserve">Halanaerobium </w:t>
            </w:r>
            <w:r w:rsidRPr="007D026E">
              <w:rPr>
                <w:rFonts w:ascii="Times New Roman" w:eastAsia="Times New Roman" w:hAnsi="Times New Roman"/>
                <w:b/>
                <w:snapToGrid w:val="0"/>
                <w:spacing w:val="-4"/>
                <w:sz w:val="18"/>
                <w:szCs w:val="18"/>
                <w:lang w:val="en-US"/>
              </w:rPr>
              <w:t>sp. TB24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Salintiy ran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6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0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0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20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Optimum sal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0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6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60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220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Doubling time, day</w:t>
            </w:r>
            <w:r w:rsidRPr="007D026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−</w:t>
            </w:r>
            <w:r w:rsidRPr="007D026E">
              <w:rPr>
                <w:rFonts w:ascii="Times New Roman" w:eastAsia="宋体" w:hAnsi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2.31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Pressure range, b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50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Optimum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1</w:t>
            </w:r>
            <w:r w:rsidR="008771DC"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–</w:t>
            </w: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350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Use of substra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 xml:space="preserve">Glycine betaine (GB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GB + H</w:t>
            </w:r>
            <w:r w:rsidRPr="007D026E">
              <w:rPr>
                <w:rFonts w:ascii="Times New Roman" w:eastAsia="宋体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GB + ser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Trimethylamine (TM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Dimethylamine (DM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Monomethylamine (MM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Metabolites from T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DMA, MMA, NH</w:t>
            </w:r>
            <w:r w:rsidRPr="007D026E">
              <w:rPr>
                <w:rFonts w:ascii="Times New Roman" w:eastAsia="宋体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7D026E">
              <w:rPr>
                <w:rFonts w:ascii="Times New Roman" w:eastAsia="宋体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DMA, ace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z w:val="18"/>
                <w:szCs w:val="18"/>
                <w:lang w:val="en-US"/>
              </w:rPr>
              <w:t>No growth</w:t>
            </w:r>
          </w:p>
        </w:tc>
      </w:tr>
      <w:tr w:rsidR="007B7847" w:rsidRPr="007D026E" w:rsidTr="00F276B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lang w:val="en-US"/>
              </w:rPr>
              <w:t>Fermentation products from gluco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pacing w:val="-4"/>
                <w:sz w:val="18"/>
                <w:szCs w:val="18"/>
                <w:lang w:val="en-US"/>
              </w:rPr>
            </w:pP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pacing w:val="-4"/>
                <w:sz w:val="18"/>
                <w:szCs w:val="18"/>
              </w:rPr>
            </w:pP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</w:rPr>
              <w:t>Acetate, ethanol, H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vertAlign w:val="subscript"/>
              </w:rPr>
              <w:t>2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</w:rPr>
              <w:t>, CO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7847" w:rsidRPr="007D026E" w:rsidRDefault="007B7847" w:rsidP="00F276B6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spacing w:val="-4"/>
                <w:sz w:val="18"/>
                <w:szCs w:val="18"/>
              </w:rPr>
            </w:pP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</w:rPr>
              <w:t>Acetate, ethanol, H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vertAlign w:val="subscript"/>
              </w:rPr>
              <w:t>2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</w:rPr>
              <w:t>, CO</w:t>
            </w:r>
            <w:r w:rsidRPr="007D026E">
              <w:rPr>
                <w:rFonts w:ascii="Times New Roman" w:eastAsia="宋体" w:hAnsi="Times New Roman"/>
                <w:spacing w:val="-4"/>
                <w:sz w:val="18"/>
                <w:szCs w:val="18"/>
                <w:vertAlign w:val="subscript"/>
              </w:rPr>
              <w:t>2</w:t>
            </w:r>
          </w:p>
        </w:tc>
      </w:tr>
    </w:tbl>
    <w:p w:rsidR="007B7847" w:rsidRPr="007D026E" w:rsidRDefault="007B7847" w:rsidP="008771DC">
      <w:pPr>
        <w:pStyle w:val="Mdeck5tablefooter"/>
        <w:ind w:left="0" w:right="0"/>
        <w:jc w:val="center"/>
        <w:rPr>
          <w:sz w:val="16"/>
          <w:szCs w:val="16"/>
        </w:rPr>
      </w:pPr>
      <w:r w:rsidRPr="007D026E">
        <w:rPr>
          <w:sz w:val="16"/>
          <w:szCs w:val="16"/>
        </w:rPr>
        <w:t>ND, not determined</w:t>
      </w:r>
      <w:r w:rsidR="008771DC" w:rsidRPr="007D026E">
        <w:rPr>
          <w:sz w:val="16"/>
          <w:szCs w:val="16"/>
        </w:rPr>
        <w:t>.</w:t>
      </w:r>
    </w:p>
    <w:sectPr w:rsidR="007B7847" w:rsidRPr="007D026E" w:rsidSect="00D92E41">
      <w:type w:val="continuous"/>
      <w:pgSz w:w="11909" w:h="16840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DDF" w:rsidRDefault="00432DDF" w:rsidP="00D92E41">
      <w:r>
        <w:separator/>
      </w:r>
    </w:p>
  </w:endnote>
  <w:endnote w:type="continuationSeparator" w:id="0">
    <w:p w:rsidR="00432DDF" w:rsidRDefault="00432DDF" w:rsidP="00D92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DDF" w:rsidRDefault="00432DDF" w:rsidP="00D92E41">
      <w:r>
        <w:separator/>
      </w:r>
    </w:p>
  </w:footnote>
  <w:footnote w:type="continuationSeparator" w:id="0">
    <w:p w:rsidR="00432DDF" w:rsidRDefault="00432DDF" w:rsidP="00D92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EC"/>
    <w:rsid w:val="000042CC"/>
    <w:rsid w:val="000052D8"/>
    <w:rsid w:val="000D7DF2"/>
    <w:rsid w:val="00161845"/>
    <w:rsid w:val="00204913"/>
    <w:rsid w:val="00243ED1"/>
    <w:rsid w:val="0035574D"/>
    <w:rsid w:val="00432DDF"/>
    <w:rsid w:val="00497243"/>
    <w:rsid w:val="004B41DA"/>
    <w:rsid w:val="005E30EC"/>
    <w:rsid w:val="00761BBC"/>
    <w:rsid w:val="007B7847"/>
    <w:rsid w:val="007D026E"/>
    <w:rsid w:val="008771DC"/>
    <w:rsid w:val="00AF7065"/>
    <w:rsid w:val="00B94FEC"/>
    <w:rsid w:val="00BB028B"/>
    <w:rsid w:val="00C20720"/>
    <w:rsid w:val="00C87E03"/>
    <w:rsid w:val="00CF2B06"/>
    <w:rsid w:val="00D92E41"/>
    <w:rsid w:val="00F16A6A"/>
    <w:rsid w:val="00F276B6"/>
    <w:rsid w:val="00F97635"/>
    <w:rsid w:val="00FF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chartTrackingRefBased/>
  <w15:docId w15:val="{B2F628FF-F433-4C13-9B44-04D72E98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2E4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92E41"/>
    <w:rPr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D92E4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92E41"/>
    <w:rPr>
      <w:sz w:val="24"/>
      <w:szCs w:val="24"/>
      <w:lang w:val="it-IT" w:eastAsia="it-IT"/>
    </w:rPr>
  </w:style>
  <w:style w:type="paragraph" w:customStyle="1" w:styleId="Mdeck1articletitle">
    <w:name w:val="M_deck_1_article_title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D92E41"/>
    <w:pPr>
      <w:widowControl/>
      <w:spacing w:after="0"/>
    </w:pPr>
  </w:style>
  <w:style w:type="paragraph" w:customStyle="1" w:styleId="Mdeck3publcationhistory">
    <w:name w:val="M_deck_3_publcation_history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D92E41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D92E4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92E4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92E41"/>
    <w:pPr>
      <w:spacing w:before="240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D92E41"/>
    <w:pPr>
      <w:ind w:left="567" w:right="567" w:firstLine="0"/>
    </w:pPr>
  </w:style>
  <w:style w:type="paragraph" w:customStyle="1" w:styleId="Mdeck4textnumberedlist">
    <w:name w:val="M_deck_4_text_numbered_list"/>
    <w:qFormat/>
    <w:rsid w:val="00D92E4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92E41"/>
    <w:pPr>
      <w:adjustRightInd w:val="0"/>
      <w:snapToGrid w:val="0"/>
      <w:spacing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D92E41"/>
  </w:style>
  <w:style w:type="paragraph" w:customStyle="1" w:styleId="Mdeck6figurebody">
    <w:name w:val="M_deck_6_figure_body"/>
    <w:qFormat/>
    <w:rsid w:val="00D92E4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92E41"/>
    <w:pPr>
      <w:spacing w:after="240"/>
    </w:pPr>
  </w:style>
  <w:style w:type="paragraph" w:customStyle="1" w:styleId="Mdeck7equation">
    <w:name w:val="M_deck_7_equation"/>
    <w:basedOn w:val="Normal"/>
    <w:rsid w:val="00D92E41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D92E4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</vt:lpstr>
      <vt:lpstr/>
    </vt:vector>
  </TitlesOfParts>
  <Company>C.N.R. - Istituto per l'Ambiente Marino Costiero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2</cp:revision>
  <dcterms:created xsi:type="dcterms:W3CDTF">2015-09-09T02:23:00Z</dcterms:created>
  <dcterms:modified xsi:type="dcterms:W3CDTF">2015-09-09T02:23:00Z</dcterms:modified>
</cp:coreProperties>
</file>